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21296" w14:textId="77777777" w:rsidR="00074F27" w:rsidRPr="000A5F57" w:rsidRDefault="00074F27" w:rsidP="00074F27">
      <w:pPr>
        <w:spacing w:after="0" w:line="48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upplemental Table 1: International Classification of Diseases 10</w:t>
      </w:r>
      <w:r w:rsidRPr="008A696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th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Revision codes for categories of systemic lupus erythematous disorders</w:t>
      </w:r>
    </w:p>
    <w:tbl>
      <w:tblPr>
        <w:tblW w:w="10705" w:type="dxa"/>
        <w:tblLook w:val="04A0" w:firstRow="1" w:lastRow="0" w:firstColumn="1" w:lastColumn="0" w:noHBand="0" w:noVBand="1"/>
      </w:tblPr>
      <w:tblGrid>
        <w:gridCol w:w="8905"/>
        <w:gridCol w:w="1800"/>
      </w:tblGrid>
      <w:tr w:rsidR="00074F27" w:rsidRPr="00681556" w14:paraId="1643B3BB" w14:textId="77777777" w:rsidTr="0022648E">
        <w:trPr>
          <w:trHeight w:val="320"/>
        </w:trPr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FAAD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1556">
              <w:rPr>
                <w:rFonts w:ascii="Calibri" w:eastAsia="Times New Roman" w:hAnsi="Calibri" w:cs="Calibri"/>
                <w:b/>
                <w:bCs/>
                <w:color w:val="000000"/>
              </w:rPr>
              <w:t>SLE Disease Catego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6D6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1556">
              <w:rPr>
                <w:rFonts w:ascii="Calibri" w:eastAsia="Times New Roman" w:hAnsi="Calibri" w:cs="Calibri"/>
                <w:b/>
                <w:bCs/>
                <w:color w:val="000000"/>
              </w:rPr>
              <w:t>ICD-10-CM</w:t>
            </w:r>
          </w:p>
        </w:tc>
      </w:tr>
      <w:tr w:rsidR="00074F27" w:rsidRPr="00681556" w14:paraId="628BA8F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2BFF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0E9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133DA0C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E247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973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</w:t>
            </w:r>
          </w:p>
        </w:tc>
      </w:tr>
      <w:tr w:rsidR="00074F27" w:rsidRPr="00681556" w14:paraId="7BC1FBA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DA19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ng involvement in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4F7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6B82759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D51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, unspecif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CAD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48EBD88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73FD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Glomerular disease in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BDF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60C8256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DED2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, organ or system involvement unspecif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1F7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0</w:t>
            </w:r>
          </w:p>
        </w:tc>
      </w:tr>
      <w:tr w:rsidR="00074F27" w:rsidRPr="00681556" w14:paraId="5CD125C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09BB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ubulo-interstitial nephropathy in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A28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5</w:t>
            </w:r>
          </w:p>
        </w:tc>
      </w:tr>
      <w:tr w:rsidR="00074F27" w:rsidRPr="00681556" w14:paraId="111495C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300E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organ or system involvement in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C3C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14465DC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340D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forms of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9B5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71385D0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7865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isseminated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672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7E4E224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59F3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disease of the lu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304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32728E2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6F69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 xml:space="preserve">Nonbacterial </w:t>
            </w:r>
            <w:proofErr w:type="spellStart"/>
            <w:r w:rsidRPr="00681556">
              <w:rPr>
                <w:rFonts w:ascii="Calibri" w:eastAsia="Times New Roman" w:hAnsi="Calibri" w:cs="Calibri"/>
                <w:color w:val="000000"/>
              </w:rPr>
              <w:t>verrucal</w:t>
            </w:r>
            <w:proofErr w:type="spellEnd"/>
            <w:r w:rsidRPr="0068155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81556">
              <w:rPr>
                <w:rFonts w:ascii="Calibri" w:eastAsia="Times New Roman" w:hAnsi="Calibri" w:cs="Calibri"/>
                <w:color w:val="000000"/>
              </w:rPr>
              <w:t>endocardiosis</w:t>
            </w:r>
            <w:proofErr w:type="spellEnd"/>
            <w:r w:rsidRPr="00681556">
              <w:rPr>
                <w:rFonts w:ascii="Calibri" w:eastAsia="Times New Roman" w:hAnsi="Calibri" w:cs="Calibri"/>
                <w:color w:val="000000"/>
              </w:rPr>
              <w:t xml:space="preserve">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844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6449612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5543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 xml:space="preserve">Atypical </w:t>
            </w:r>
            <w:proofErr w:type="spellStart"/>
            <w:r w:rsidRPr="00681556">
              <w:rPr>
                <w:rFonts w:ascii="Calibri" w:eastAsia="Times New Roman" w:hAnsi="Calibri" w:cs="Calibri"/>
                <w:color w:val="000000"/>
              </w:rPr>
              <w:t>verrucal</w:t>
            </w:r>
            <w:proofErr w:type="spellEnd"/>
            <w:r w:rsidRPr="00681556">
              <w:rPr>
                <w:rFonts w:ascii="Calibri" w:eastAsia="Times New Roman" w:hAnsi="Calibri" w:cs="Calibri"/>
                <w:color w:val="000000"/>
              </w:rPr>
              <w:t xml:space="preserve">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F76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6D20439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1894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hepat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958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K75.4</w:t>
            </w:r>
          </w:p>
        </w:tc>
      </w:tr>
      <w:tr w:rsidR="00074F27" w:rsidRPr="00681556" w14:paraId="4124A94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CD30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02E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0A1F77C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E82E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, WHO class 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97C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CDCBAA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D5A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with normal kidney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596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EEB1AF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0648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, WHO class I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DE8D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4FA981B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1D8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with mesangial proliferative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3C1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6C50E21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51B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, WHO class II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DC2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31CBE8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DB51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with focal and segmental proliferative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0FA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0E849A1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6F4F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, WHO class IV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C94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2E3BED1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9302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with diffuse proliferative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943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B502A3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3214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, WHO class V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B60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7AE4930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F6DE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embranous lupus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D63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D2F33E9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A7E3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with membranous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EC4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2D68978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7314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glomerulonephritis syndrome, WHO class V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92F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5B646D8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8EE0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with glomerular scleros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5FC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04BB02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714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with advanced sclerosing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6377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216833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241D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 xml:space="preserve">Lupus erythematosus </w:t>
            </w:r>
            <w:proofErr w:type="spellStart"/>
            <w:r w:rsidRPr="00681556">
              <w:rPr>
                <w:rFonts w:ascii="Calibri" w:eastAsia="Times New Roman" w:hAnsi="Calibri" w:cs="Calibri"/>
                <w:color w:val="000000"/>
              </w:rPr>
              <w:t>disseminatus</w:t>
            </w:r>
            <w:proofErr w:type="spellEnd"/>
            <w:r w:rsidRPr="00681556">
              <w:rPr>
                <w:rFonts w:ascii="Calibri" w:eastAsia="Times New Roman" w:hAnsi="Calibri" w:cs="Calibri"/>
                <w:color w:val="000000"/>
              </w:rPr>
              <w:t xml:space="preserve">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448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6A2FE04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5362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D66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4F2C067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C83E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E28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6B8D0D5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051B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ndocarditis, atypical, verruco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3DC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28BFB8B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6E3C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ndocarditis, nonbacterial, verruco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3E1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76695CC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D1FB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lastRenderedPageBreak/>
              <w:t>Hepatitis, lupoid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78E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K75.4</w:t>
            </w:r>
          </w:p>
        </w:tc>
      </w:tr>
      <w:tr w:rsidR="00074F27" w:rsidRPr="00681556" w14:paraId="0DE7EA9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9523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ibman Sacks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5DF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2D427FB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EE53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ibman-Sacks diseas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4FD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265CA90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A411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ibman-Sacks disease or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A5E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457DA55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DFD3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LE (disseminated lupus erythematosus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ED6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84CE7B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DB5A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(systemic lupus erythematosus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A65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6EC1664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241B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6C2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</w:t>
            </w:r>
          </w:p>
        </w:tc>
      </w:tr>
      <w:tr w:rsidR="00074F27" w:rsidRPr="00681556" w14:paraId="70B5F24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EDE9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organ or system involve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CE8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</w:t>
            </w:r>
          </w:p>
        </w:tc>
      </w:tr>
      <w:tr w:rsidR="00074F27" w:rsidRPr="00681556" w14:paraId="7C9419B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D452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Atypical verrucous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1854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28DBF87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C532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iffuse lupus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FEB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ED51DC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6DCD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ibman-Sacks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237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0FD77B2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4D51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hepat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36E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K75.4</w:t>
            </w:r>
          </w:p>
        </w:tc>
      </w:tr>
      <w:tr w:rsidR="00074F27" w:rsidRPr="00681556" w14:paraId="239A1AB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BB62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panniculit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824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93.2</w:t>
            </w:r>
          </w:p>
        </w:tc>
      </w:tr>
      <w:tr w:rsidR="00074F27" w:rsidRPr="00681556" w14:paraId="5FF7592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0625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embranous lupus 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2E0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690D3A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4C14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Nonbacterial verrucous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A7E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4D45A34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3C6B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(systemic lupus erythematosus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44A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3D6E6A1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5576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oid hepat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9D6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K75.4</w:t>
            </w:r>
          </w:p>
        </w:tc>
      </w:tr>
      <w:tr w:rsidR="00074F27" w:rsidRPr="00681556" w14:paraId="36CA075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968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glomerular diseas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65E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067F61D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98BE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encephal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B05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2531AE1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8185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with encephal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A3A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0C665B2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03DD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encephal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0E2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578901D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4486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SRD (end-stage renal disease) due to SL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71B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, N18.6</w:t>
            </w:r>
          </w:p>
        </w:tc>
      </w:tr>
      <w:tr w:rsidR="00074F27" w:rsidRPr="00681556" w14:paraId="58815FC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9AF0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encephal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E31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3EB34D4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4D89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187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</w:t>
            </w:r>
          </w:p>
        </w:tc>
      </w:tr>
      <w:tr w:rsidR="00074F27" w:rsidRPr="00681556" w14:paraId="4FC7BDE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761E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741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1FA5E3B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DFFD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Renal disease associated with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E32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3E5DCD1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D1B0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Kidney disease associated with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9C9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706E5A9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1670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A36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300096C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56B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aternal systemic lupus erythematosus, antepartum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EBC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5C205F89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4D1D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, maternal, antepartum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12C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6562958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DFA6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ulmonary disease in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80B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6691373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BDA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ng disease with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867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38282DE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F886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ulmonary disease in systemic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AE4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204F98C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64C7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cereb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3EA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6AACE93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3FE1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art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0B0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C51C5B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C71C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art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7DA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62012679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A956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Nephritis in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1A84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ED1F02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CDD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tage I lupus nephritis (WHO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A1C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2F2BB3D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778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tage II lupus nephritis (WHO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902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2D9F46C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E058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lastRenderedPageBreak/>
              <w:t>Stage III lupus nephritis (WHO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28F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430B08F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C1EF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tage IV lupus nephritis (WHO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79D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2D53E3C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3E01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tage V lupus nephritis (WHO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D5E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C759A0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70F3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ng involvement in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298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22B4F9A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3AA2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Glomerular disease in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8F2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4C1E09C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B3D4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ubulo-interstitial nephropathy in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FDE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5</w:t>
            </w:r>
          </w:p>
        </w:tc>
      </w:tr>
      <w:tr w:rsidR="00074F27" w:rsidRPr="00681556" w14:paraId="712AF3F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97A4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nd stage lupus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842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751C679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E9FA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xacerbation of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926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3BAEFE0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F936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xacerbation of systemic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C3A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3D53FB4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567F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LE exacerb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2DC8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4201D5A9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C3F9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entral nervous system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76E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4C81164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E888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NS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EF4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1D95D5A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1135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oid 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A1A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0, N08</w:t>
            </w:r>
          </w:p>
        </w:tc>
      </w:tr>
      <w:tr w:rsidR="00074F27" w:rsidRPr="00681556" w14:paraId="31DC9F8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2A05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complicating pregnanc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062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3E10F1F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0B3D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hronic lupus 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28F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344DBB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0315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iffuse proliferative lupus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549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B967B3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E86D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organ system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2A1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0</w:t>
            </w:r>
          </w:p>
        </w:tc>
      </w:tr>
      <w:tr w:rsidR="00074F27" w:rsidRPr="00681556" w14:paraId="47FFCF4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2A68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with central nervous system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75C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4587A40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FAB2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Neuropathy due to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31F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, G63</w:t>
            </w:r>
          </w:p>
        </w:tc>
      </w:tr>
      <w:tr w:rsidR="00074F27" w:rsidRPr="00681556" w14:paraId="7E7C5EF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D5FF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Neuropathy due to SLE (systemic lupus erythematosus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470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, G63</w:t>
            </w:r>
          </w:p>
        </w:tc>
      </w:tr>
      <w:tr w:rsidR="00074F27" w:rsidRPr="00681556" w14:paraId="5914633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3DC8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End-stage renal disease due to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2D3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, N18.6</w:t>
            </w:r>
          </w:p>
        </w:tc>
      </w:tr>
      <w:tr w:rsidR="00074F27" w:rsidRPr="00681556" w14:paraId="4621FFA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EF79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focal and segmental proliferative glomerulonephr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480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64FC4A5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976E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WHO class VI systemic lupus erythematosus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F9A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5D362B3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BBB1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WHO class IV systemic lupus erythematosus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B23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6028E1F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5D10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WHO class V systemic lupus erythematosus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C0E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324AB8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D05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WHO class I systemic lupus erythematosus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CE1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77A3B56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476B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WHO class II systemic lupus erythematosus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1D5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61D3EA5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BF0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 in second trimester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599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7660313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1DD5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 in third trimester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5A60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4384DDA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BF0E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 in first trimester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A2E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6CA222B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7FFD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Acute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F9C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9188A6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6A6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in pediatric pati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BEA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4E5E4B5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1603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in adul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E19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5F0E428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E513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affecting pregnancy, antepartum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167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1232B179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BFB3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affecting pregnancy in first trimester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EDE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7DD7032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F358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affecting pregnanc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5CD0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67B9DEC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0837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affecting pregnancy in third trimester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9B7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23AAA5D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4668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affecting pregnancy in second trimester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90D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99.89, M32.9</w:t>
            </w:r>
          </w:p>
        </w:tc>
      </w:tr>
      <w:tr w:rsidR="00074F27" w:rsidRPr="00681556" w14:paraId="63900D0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89D6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lastRenderedPageBreak/>
              <w:t>Pericarditis associated with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DED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31.9, M32.12</w:t>
            </w:r>
          </w:p>
        </w:tc>
      </w:tr>
      <w:tr w:rsidR="00074F27" w:rsidRPr="00681556" w14:paraId="693544D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0D79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Nephropathy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234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73F7E9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DE09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SN/RPS class I glomerulonephritis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D27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7674ED6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72CA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, ISN/RPS class 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91AC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443BE8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641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SN/RPS class II glomerulonephritis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72A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44B6F4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1A08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SN/RPS class III glomerulonephritis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3B0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D8E115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83BC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, ISN/RPS class II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097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74EC3E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B5BD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, ISN/RPS class IV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2EC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3D50A0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D952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, ISN/RPS class V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1A7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AC7F75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E4F2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SN/RPS class VI glomerulonephritis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CC1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5FC4833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91A9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, ISN/RPS class I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56C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0482404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A83F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SN/RPS class IV glomerulonephritis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49F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F4086E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981B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SN/RPS class V glomerulonephritis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4F1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5CBC594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5626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nephritis, ISN/RPS class VI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010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534DCCF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AEC5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with peri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A7C4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6A259D3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CE32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of mother during pregnanc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AE6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9, M32.9</w:t>
            </w:r>
          </w:p>
        </w:tc>
      </w:tr>
      <w:tr w:rsidR="00074F27" w:rsidRPr="00681556" w14:paraId="75EEE7E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C7EF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, unspecified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014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F85098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439B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, organ or system involvement unspecified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76B1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0</w:t>
            </w:r>
          </w:p>
        </w:tc>
      </w:tr>
      <w:tr w:rsidR="00074F27" w:rsidRPr="00681556" w14:paraId="6DB9811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A8F4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organ or system involvement in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627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70B7D05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B287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forms of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9C5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52A1F64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15BA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, second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BD7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2, M32.9</w:t>
            </w:r>
          </w:p>
        </w:tc>
      </w:tr>
      <w:tr w:rsidR="00074F27" w:rsidRPr="00681556" w14:paraId="66F82B5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244F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, third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31B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3, M32.9</w:t>
            </w:r>
          </w:p>
        </w:tc>
      </w:tr>
      <w:tr w:rsidR="00074F27" w:rsidRPr="00681556" w14:paraId="4015225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392E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, first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84A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1, M32.9</w:t>
            </w:r>
          </w:p>
        </w:tc>
      </w:tr>
      <w:tr w:rsidR="00074F27" w:rsidRPr="00681556" w14:paraId="2F2B59D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2C48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complicating pregnancy, unspecified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A0D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9, M32.9</w:t>
            </w:r>
          </w:p>
        </w:tc>
      </w:tr>
      <w:tr w:rsidR="00074F27" w:rsidRPr="00681556" w14:paraId="274034D9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2D79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complicating pregnancy, third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983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3, M32.9</w:t>
            </w:r>
          </w:p>
        </w:tc>
      </w:tr>
      <w:tr w:rsidR="00074F27" w:rsidRPr="00681556" w14:paraId="579011B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82B8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complicating pregnancy, first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5A1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1, M32.9</w:t>
            </w:r>
          </w:p>
        </w:tc>
      </w:tr>
      <w:tr w:rsidR="00074F27" w:rsidRPr="00681556" w14:paraId="7CE13C2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41A4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complicating pregnancy, second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FC1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2, M32.9</w:t>
            </w:r>
          </w:p>
        </w:tc>
      </w:tr>
      <w:tr w:rsidR="00074F27" w:rsidRPr="00681556" w14:paraId="2858731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D5B5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complicating pregnancy, unspecified trimes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004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26.899, M32.9</w:t>
            </w:r>
          </w:p>
        </w:tc>
      </w:tr>
      <w:tr w:rsidR="00074F27" w:rsidRPr="00681556" w14:paraId="158C132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333C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ericarditis associated with systemic lupus erythematosus, unspecified chronicit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787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31.9, M32.12</w:t>
            </w:r>
          </w:p>
        </w:tc>
      </w:tr>
      <w:tr w:rsidR="00074F27" w:rsidRPr="00681556" w14:paraId="1700537A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86EE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systemic lupus erythematosus with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6DA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186988F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F29B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with other organ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31E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, M32.10</w:t>
            </w:r>
          </w:p>
        </w:tc>
      </w:tr>
      <w:tr w:rsidR="00074F27" w:rsidRPr="00681556" w14:paraId="0F4603B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9333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systemic lupus erythematosus with tubulo-interstitial nephropath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A97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5</w:t>
            </w:r>
          </w:p>
        </w:tc>
      </w:tr>
      <w:tr w:rsidR="00074F27" w:rsidRPr="00681556" w14:paraId="305C986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86AA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systemic lupus erythematosus with peri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675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1C730BF6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F5D7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systemic lupus erythematosus with lung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907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06CE29D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E90F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systemic lupus erythematosus with other organ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413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7097AB9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77DD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systemic lupus erythematosus with glomerular diseas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449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36AAF23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DD6A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lung involvement, unspecified SLE typ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C3F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0B40A95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BCC4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with pericarditis, unspecified SLE typ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898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0CC509A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CD89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, unspecified organ involvement stat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702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</w:t>
            </w:r>
          </w:p>
        </w:tc>
      </w:tr>
      <w:tr w:rsidR="00074F27" w:rsidRPr="00681556" w14:paraId="34138B6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EF71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lastRenderedPageBreak/>
              <w:t>Systemic lupus erythematosus, unspecified SLE type, unspecified organ involvement stat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47D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897F47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6D48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glomerular disease, unspecified SLE typ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A25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7EE8F3A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712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endocarditis, unspecified SLE typ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112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764CF99E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8579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other organ involvement, unspecified SLE typ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E4F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6AEF818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11D3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tubulo-interstitial nephropathy, unspecified SLE typ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490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5</w:t>
            </w:r>
          </w:p>
        </w:tc>
      </w:tr>
      <w:tr w:rsidR="00074F27" w:rsidRPr="00681556" w14:paraId="639D181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92AE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Other forms of systemic lupus erythematosus, unspecified organ involvement stat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BA5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777A723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2FAD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with lung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9A1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, M32.13</w:t>
            </w:r>
          </w:p>
        </w:tc>
      </w:tr>
      <w:tr w:rsidR="00074F27" w:rsidRPr="00681556" w14:paraId="383EEF4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BBC1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tubulo-interstitial nephropath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5C4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5</w:t>
            </w:r>
          </w:p>
        </w:tc>
      </w:tr>
      <w:tr w:rsidR="00074F27" w:rsidRPr="00681556" w14:paraId="7B86A65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F0D9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with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A25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, M32.11</w:t>
            </w:r>
          </w:p>
        </w:tc>
      </w:tr>
      <w:tr w:rsidR="00074F27" w:rsidRPr="00681556" w14:paraId="3187FED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77E3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with peri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E98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, M32.12</w:t>
            </w:r>
          </w:p>
        </w:tc>
      </w:tr>
      <w:tr w:rsidR="00074F27" w:rsidRPr="00681556" w14:paraId="328FDCC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927A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lung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CA1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01B390B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6756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endo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841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1</w:t>
            </w:r>
          </w:p>
        </w:tc>
      </w:tr>
      <w:tr w:rsidR="00074F27" w:rsidRPr="00681556" w14:paraId="1A5575F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2EB2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with glomerular diseas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40D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16B596D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C246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with tubulo-interstitial nephropathy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834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, M32.15</w:t>
            </w:r>
          </w:p>
        </w:tc>
      </w:tr>
      <w:tr w:rsidR="00074F27" w:rsidRPr="00681556" w14:paraId="3D73B32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93BC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rug-induced systemic lupus erythematosus with glomerular diseas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400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0, M32.14</w:t>
            </w:r>
          </w:p>
        </w:tc>
      </w:tr>
      <w:tr w:rsidR="00074F27" w:rsidRPr="00681556" w14:paraId="6F503882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D7C4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in childhood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426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297F89D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4D90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with seros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8B1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  <w:tr w:rsidR="00074F27" w:rsidRPr="00681556" w14:paraId="12B012C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87F9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with leukopenia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507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, D72.819</w:t>
            </w:r>
          </w:p>
        </w:tc>
      </w:tr>
      <w:tr w:rsidR="00074F27" w:rsidRPr="00681556" w14:paraId="38B1F97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CB6C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Neonatal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E3E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96.89, M32.9</w:t>
            </w:r>
          </w:p>
        </w:tc>
      </w:tr>
      <w:tr w:rsidR="00074F27" w:rsidRPr="00681556" w14:paraId="701FBD8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B419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Recurrent class 3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FF2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22B55F5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6EAF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Recurrent class 5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CAF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0EB1E44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884F9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Recurrent class 2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068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028B58A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F534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e novo class 2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C2A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5DE356E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5483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Recurrent class 4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A41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39DFB92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A9CC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e novo class 4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B66F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0603C25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0196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e novo class 5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D897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1B4BF64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45BC0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e novo class 3 lupus nephritis after kidney transplantation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B92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T86.19, M32.14</w:t>
            </w:r>
          </w:p>
        </w:tc>
      </w:tr>
      <w:tr w:rsidR="00074F27" w:rsidRPr="00681556" w14:paraId="4A98380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46F0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ericarditis in systemic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3C924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328156F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9549B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ericarditis secondary to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9AC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471441A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18AE3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upus pericarditi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DB71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6BA006D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6DDE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ericarditis in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095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329FAF74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2EF3E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hronic pericarditis associated with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2405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639664BF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AD49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hronic adhesive pericarditis associated with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DB28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I31.0, M32.12</w:t>
            </w:r>
          </w:p>
        </w:tc>
      </w:tr>
      <w:tr w:rsidR="00074F27" w:rsidRPr="00681556" w14:paraId="7CBD815B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3DDB6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hronic constrictive pericarditis associated with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D5F4A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1C4E54E1" w14:textId="77777777" w:rsidTr="0022648E">
        <w:trPr>
          <w:trHeight w:val="64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87A6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hronic pericarditis associated with systemic lupus erythematosus (SLE), unspecified complication stat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262C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233E5BB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B0EFD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Acute pericarditis associated with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ABD2" w14:textId="77777777" w:rsidR="00074F27" w:rsidRPr="00681556" w:rsidRDefault="00074F27" w:rsidP="00074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2</w:t>
            </w:r>
          </w:p>
        </w:tc>
      </w:tr>
      <w:tr w:rsidR="00074F27" w:rsidRPr="00681556" w14:paraId="69B89F4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0B5A6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lastRenderedPageBreak/>
              <w:t>Lupus disease of lung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700D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465A0C1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25641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not affecting current episode of car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ED0E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06303FA3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E1484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Bullous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B6BC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1526167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61514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Chorea concurrent with and due to systemic lupus erythematos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50F7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G25.5, M32.19</w:t>
            </w:r>
          </w:p>
        </w:tc>
      </w:tr>
      <w:tr w:rsidR="00074F27" w:rsidRPr="00681556" w14:paraId="7FE4680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9452C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Demyelination of central nervous system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96AE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G37.9, M32.19</w:t>
            </w:r>
          </w:p>
        </w:tc>
      </w:tr>
      <w:tr w:rsidR="00074F27" w:rsidRPr="00681556" w14:paraId="1D15B290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8A890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ulmonary disease due to lupu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A79B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0F2D0548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FFC34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Pulmonary disease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3214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3</w:t>
            </w:r>
          </w:p>
        </w:tc>
      </w:tr>
      <w:tr w:rsidR="00074F27" w:rsidRPr="00681556" w14:paraId="7F617901" w14:textId="77777777" w:rsidTr="0022648E">
        <w:trPr>
          <w:trHeight w:val="64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050BB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Word Health Organizat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681556">
              <w:rPr>
                <w:rFonts w:ascii="Calibri" w:eastAsia="Times New Roman" w:hAnsi="Calibri" w:cs="Calibri"/>
                <w:color w:val="000000"/>
              </w:rPr>
              <w:t>on class II systemic lupus erythematosus (SLE) glomerulonephritis syndrome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EAE7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4</w:t>
            </w:r>
          </w:p>
        </w:tc>
      </w:tr>
      <w:tr w:rsidR="00074F27" w:rsidRPr="00681556" w14:paraId="4C1F0A5C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C1A71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Fulminating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3D4A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8</w:t>
            </w:r>
          </w:p>
        </w:tc>
      </w:tr>
      <w:tr w:rsidR="00074F27" w:rsidRPr="00681556" w14:paraId="5A400AA5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D5A64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with normal kidneys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888C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9</w:t>
            </w:r>
          </w:p>
        </w:tc>
      </w:tr>
      <w:tr w:rsidR="00074F27" w:rsidRPr="00681556" w14:paraId="1941FBA7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54716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imited lupus erythematos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0D75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L93.0</w:t>
            </w:r>
          </w:p>
        </w:tc>
      </w:tr>
      <w:tr w:rsidR="00074F27" w:rsidRPr="00681556" w14:paraId="3043FE8D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FE759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Rash due to systemic lupus erythematosus (SLE)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0537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, R21</w:t>
            </w:r>
          </w:p>
        </w:tc>
      </w:tr>
      <w:tr w:rsidR="00074F27" w:rsidRPr="00681556" w14:paraId="4EEDB281" w14:textId="77777777" w:rsidTr="0022648E">
        <w:trPr>
          <w:trHeight w:val="3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92C75" w14:textId="77777777" w:rsidR="00074F27" w:rsidRPr="00681556" w:rsidRDefault="00074F27" w:rsidP="0022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Systemic lupus erythematosus (SLE) with multisystem involvement (CMS/HC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580D" w14:textId="77777777" w:rsidR="00074F27" w:rsidRPr="00681556" w:rsidRDefault="00074F27" w:rsidP="0022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1556">
              <w:rPr>
                <w:rFonts w:ascii="Calibri" w:eastAsia="Times New Roman" w:hAnsi="Calibri" w:cs="Calibri"/>
                <w:color w:val="000000"/>
              </w:rPr>
              <w:t>M32.19</w:t>
            </w:r>
          </w:p>
        </w:tc>
      </w:tr>
    </w:tbl>
    <w:p w14:paraId="0FE5D928" w14:textId="77777777" w:rsidR="00074F27" w:rsidRPr="00405590" w:rsidRDefault="00074F27" w:rsidP="00074F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C88248" w14:textId="77777777" w:rsidR="00074F27" w:rsidRPr="003D4831" w:rsidRDefault="00074F27" w:rsidP="00074F27">
      <w:r>
        <w:t xml:space="preserve"> </w:t>
      </w:r>
    </w:p>
    <w:p w14:paraId="61A037A5" w14:textId="77777777" w:rsidR="002E10C8" w:rsidRDefault="002E10C8"/>
    <w:sectPr w:rsidR="002E10C8" w:rsidSect="00074F27">
      <w:footerReference w:type="default" r:id="rId5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601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B118C" w14:textId="77777777" w:rsidR="00074F27" w:rsidRDefault="00074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1CF868" w14:textId="77777777" w:rsidR="00074F27" w:rsidRDefault="00074F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F27"/>
    <w:rsid w:val="00074F27"/>
    <w:rsid w:val="002E10C8"/>
    <w:rsid w:val="00672424"/>
    <w:rsid w:val="0078555A"/>
    <w:rsid w:val="00E8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CC6C"/>
  <w15:chartTrackingRefBased/>
  <w15:docId w15:val="{A60C227E-4000-4BBE-A3DE-47124B12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F27"/>
  </w:style>
  <w:style w:type="paragraph" w:styleId="Heading1">
    <w:name w:val="heading 1"/>
    <w:basedOn w:val="Normal"/>
    <w:next w:val="Normal"/>
    <w:link w:val="Heading1Char"/>
    <w:uiPriority w:val="9"/>
    <w:qFormat/>
    <w:rsid w:val="00074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F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F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F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F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F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F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F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F2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74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8119C-E03E-467B-85B9-B3AE7FFF9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65</Words>
  <Characters>11774</Characters>
  <Application>Microsoft Office Word</Application>
  <DocSecurity>0</DocSecurity>
  <Lines>98</Lines>
  <Paragraphs>27</Paragraphs>
  <ScaleCrop>false</ScaleCrop>
  <Company>VUMC</Company>
  <LinksUpToDate>false</LinksUpToDate>
  <CharactersWithSpaces>1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yner, Emily Kotwal</dc:creator>
  <cp:keywords/>
  <dc:description/>
  <cp:lastModifiedBy>Datyner, Emily Kotwal</cp:lastModifiedBy>
  <cp:revision>1</cp:revision>
  <dcterms:created xsi:type="dcterms:W3CDTF">2024-09-09T20:08:00Z</dcterms:created>
  <dcterms:modified xsi:type="dcterms:W3CDTF">2024-09-09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9-09T20:09:2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93608ea-5b41-4083-8157-1449ec015c96</vt:lpwstr>
  </property>
  <property fmtid="{D5CDD505-2E9C-101B-9397-08002B2CF9AE}" pid="8" name="MSIP_Label_792c8cef-6f2b-4af1-b4ac-d815ff795cd6_ContentBits">
    <vt:lpwstr>0</vt:lpwstr>
  </property>
</Properties>
</file>